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CDC63" w14:textId="371AD80A" w:rsidR="00090A00" w:rsidRDefault="00090A00" w:rsidP="0066051D">
      <w:pPr>
        <w:rPr>
          <w:rFonts w:asciiTheme="majorBidi" w:hAnsiTheme="majorBidi" w:cstheme="majorBidi"/>
          <w:b/>
          <w:sz w:val="24"/>
          <w:szCs w:val="24"/>
          <w:lang w:val="en-US"/>
        </w:rPr>
      </w:pPr>
      <w:r w:rsidRPr="000B4D80">
        <w:rPr>
          <w:rFonts w:asciiTheme="majorBidi" w:hAnsiTheme="majorBidi" w:cstheme="majorBidi"/>
          <w:b/>
          <w:sz w:val="24"/>
          <w:szCs w:val="24"/>
          <w:lang w:val="en-US"/>
        </w:rPr>
        <w:t xml:space="preserve">Figure </w:t>
      </w:r>
      <w:r>
        <w:rPr>
          <w:rFonts w:asciiTheme="majorBidi" w:hAnsiTheme="majorBidi" w:cstheme="majorBidi"/>
          <w:b/>
          <w:sz w:val="24"/>
          <w:szCs w:val="24"/>
          <w:lang w:val="en-US"/>
        </w:rPr>
        <w:t>A.</w:t>
      </w:r>
      <w:r w:rsidRPr="000B4D80">
        <w:rPr>
          <w:rFonts w:asciiTheme="majorBidi" w:hAnsiTheme="majorBidi" w:cstheme="majorBidi"/>
          <w:b/>
          <w:sz w:val="24"/>
          <w:szCs w:val="24"/>
          <w:lang w:val="en-US"/>
        </w:rPr>
        <w:t>1</w:t>
      </w:r>
      <w:r w:rsidRPr="009C1699">
        <w:rPr>
          <w:rFonts w:asciiTheme="majorBidi" w:hAnsiTheme="majorBidi" w:cstheme="majorBidi"/>
          <w:b/>
          <w:sz w:val="24"/>
          <w:szCs w:val="24"/>
          <w:lang w:val="en-US"/>
        </w:rPr>
        <w:t xml:space="preserve">: </w:t>
      </w:r>
      <w:r w:rsidR="0034211B" w:rsidRPr="009C1699">
        <w:rPr>
          <w:rFonts w:asciiTheme="majorBidi" w:hAnsiTheme="majorBidi" w:cstheme="majorBidi"/>
          <w:b/>
          <w:sz w:val="24"/>
          <w:szCs w:val="24"/>
          <w:lang w:val="en-US"/>
        </w:rPr>
        <w:t xml:space="preserve">Quarterly proportion with </w:t>
      </w:r>
      <w:r w:rsidR="0034211B">
        <w:rPr>
          <w:rFonts w:asciiTheme="majorBidi" w:hAnsiTheme="majorBidi" w:cstheme="majorBidi"/>
          <w:b/>
          <w:sz w:val="24"/>
          <w:szCs w:val="24"/>
          <w:lang w:val="en-US"/>
        </w:rPr>
        <w:t>primary care mental health consultation</w:t>
      </w:r>
      <w:r w:rsidR="0034211B" w:rsidRPr="009C1699">
        <w:rPr>
          <w:rFonts w:asciiTheme="majorBidi" w:hAnsiTheme="majorBidi" w:cstheme="majorBidi"/>
          <w:b/>
          <w:sz w:val="24"/>
          <w:szCs w:val="24"/>
          <w:lang w:val="en-US"/>
        </w:rPr>
        <w:t xml:space="preserve">, by </w:t>
      </w:r>
      <w:r w:rsidR="0034211B">
        <w:rPr>
          <w:rFonts w:asciiTheme="majorBidi" w:hAnsiTheme="majorBidi" w:cstheme="majorBidi"/>
          <w:b/>
          <w:sz w:val="24"/>
          <w:szCs w:val="24"/>
          <w:lang w:val="en-US"/>
        </w:rPr>
        <w:t>duration from time of parental death, age and calendar year</w:t>
      </w:r>
      <w:r w:rsidR="0034211B" w:rsidRPr="00B31980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3A265A" w:rsidRPr="000B4D8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3A265A">
        <w:rPr>
          <w:rFonts w:asciiTheme="majorBidi" w:hAnsiTheme="majorBidi" w:cstheme="majorBidi"/>
          <w:sz w:val="24"/>
          <w:szCs w:val="24"/>
          <w:lang w:val="en-US"/>
        </w:rPr>
        <w:t xml:space="preserve">Parental death by suicide, N= </w:t>
      </w:r>
      <w:r w:rsidR="00F0105A" w:rsidRPr="00F0105A">
        <w:rPr>
          <w:rFonts w:asciiTheme="majorBidi" w:hAnsiTheme="majorBidi" w:cstheme="majorBidi"/>
          <w:sz w:val="24"/>
          <w:szCs w:val="24"/>
          <w:lang w:val="en-US"/>
        </w:rPr>
        <w:t>34 374</w:t>
      </w:r>
      <w:r w:rsidR="003A265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3A265A" w:rsidRPr="00AF225F">
        <w:rPr>
          <w:rFonts w:asciiTheme="majorBidi" w:hAnsiTheme="majorBidi" w:cstheme="majorBidi"/>
          <w:sz w:val="24"/>
          <w:szCs w:val="24"/>
          <w:lang w:val="en-US"/>
        </w:rPr>
        <w:t xml:space="preserve">person quarters. </w:t>
      </w:r>
      <w:r w:rsidRPr="000B4D8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34211B">
        <w:rPr>
          <w:rFonts w:asciiTheme="majorBidi" w:hAnsiTheme="majorBidi" w:cstheme="majorBidi"/>
          <w:sz w:val="24"/>
          <w:szCs w:val="24"/>
          <w:lang w:val="en-US"/>
        </w:rPr>
        <w:t xml:space="preserve">Parental death to causes other than suicide, </w:t>
      </w:r>
      <w:r>
        <w:rPr>
          <w:rFonts w:asciiTheme="majorBidi" w:hAnsiTheme="majorBidi" w:cstheme="majorBidi"/>
          <w:sz w:val="24"/>
          <w:szCs w:val="24"/>
          <w:lang w:val="en-US"/>
        </w:rPr>
        <w:t>N=</w:t>
      </w:r>
      <w:r w:rsidR="00A84D6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10D8E">
        <w:rPr>
          <w:rFonts w:asciiTheme="majorBidi" w:hAnsiTheme="majorBidi" w:cstheme="majorBidi"/>
          <w:sz w:val="24"/>
          <w:szCs w:val="24"/>
          <w:lang w:val="en-US"/>
        </w:rPr>
        <w:t>309 222</w:t>
      </w:r>
      <w:r w:rsidR="00B00EBE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AF225F">
        <w:rPr>
          <w:rFonts w:asciiTheme="majorBidi" w:hAnsiTheme="majorBidi" w:cstheme="majorBidi"/>
          <w:sz w:val="24"/>
          <w:szCs w:val="24"/>
          <w:lang w:val="en-US"/>
        </w:rPr>
        <w:t xml:space="preserve">person quarters. </w:t>
      </w:r>
      <w:r w:rsidR="003A265A" w:rsidRPr="009A181E">
        <w:rPr>
          <w:rFonts w:asciiTheme="majorBidi" w:hAnsiTheme="majorBidi" w:cstheme="majorBidi"/>
          <w:sz w:val="24"/>
          <w:szCs w:val="24"/>
          <w:lang w:val="en-US"/>
        </w:rPr>
        <w:t>Control adolescents (not bereaved in the observation period), N=</w:t>
      </w:r>
      <w:r w:rsidR="00F0105A" w:rsidRPr="00F0105A">
        <w:rPr>
          <w:rFonts w:asciiTheme="majorBidi" w:hAnsiTheme="majorBidi" w:cstheme="majorBidi"/>
          <w:sz w:val="24"/>
          <w:szCs w:val="24"/>
          <w:lang w:val="en-US"/>
        </w:rPr>
        <w:t>25 460</w:t>
      </w:r>
      <w:r w:rsidR="00F0105A">
        <w:rPr>
          <w:rFonts w:asciiTheme="majorBidi" w:hAnsiTheme="majorBidi" w:cstheme="majorBidi"/>
          <w:sz w:val="24"/>
          <w:szCs w:val="24"/>
          <w:lang w:val="en-US"/>
        </w:rPr>
        <w:t> </w:t>
      </w:r>
      <w:r w:rsidR="00F0105A" w:rsidRPr="00F0105A">
        <w:rPr>
          <w:rFonts w:asciiTheme="majorBidi" w:hAnsiTheme="majorBidi" w:cstheme="majorBidi"/>
          <w:sz w:val="24"/>
          <w:szCs w:val="24"/>
          <w:lang w:val="en-US"/>
        </w:rPr>
        <w:t>138</w:t>
      </w:r>
      <w:r w:rsidR="00F0105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3A265A">
        <w:rPr>
          <w:rFonts w:asciiTheme="majorBidi" w:hAnsiTheme="majorBidi" w:cstheme="majorBidi"/>
          <w:sz w:val="24"/>
          <w:szCs w:val="24"/>
          <w:lang w:val="en-US"/>
        </w:rPr>
        <w:t xml:space="preserve">person quarters. </w:t>
      </w:r>
      <w:r w:rsidR="00420079">
        <w:rPr>
          <w:rFonts w:asciiTheme="majorBidi" w:hAnsiTheme="majorBidi" w:cstheme="majorBidi"/>
          <w:sz w:val="24"/>
          <w:szCs w:val="24"/>
          <w:lang w:val="en-US"/>
        </w:rPr>
        <w:t xml:space="preserve">Shaded areas give 95% confidence intervals. </w:t>
      </w:r>
      <w:r w:rsidR="0066051D">
        <w:rPr>
          <w:rFonts w:asciiTheme="majorBidi" w:hAnsiTheme="majorBidi" w:cstheme="majorBidi"/>
          <w:b/>
          <w:noProof/>
          <w:sz w:val="24"/>
          <w:szCs w:val="24"/>
          <w:lang w:val="en-US"/>
        </w:rPr>
        <w:drawing>
          <wp:inline distT="0" distB="0" distL="0" distR="0" wp14:anchorId="085A7D73" wp14:editId="711E83E9">
            <wp:extent cx="5271715" cy="7907573"/>
            <wp:effectExtent l="0" t="0" r="5715" b="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748" cy="7910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F3FBB0" w14:textId="3279B032" w:rsidR="000C2419" w:rsidRDefault="00092021" w:rsidP="00544434">
      <w:pPr>
        <w:shd w:val="clear" w:color="auto" w:fill="FFFFFF" w:themeFill="background1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sz w:val="24"/>
          <w:szCs w:val="24"/>
          <w:lang w:val="en-US"/>
        </w:rPr>
        <w:br w:type="page"/>
      </w:r>
      <w:r w:rsidRPr="00D435F9">
        <w:rPr>
          <w:rFonts w:asciiTheme="majorBidi" w:hAnsiTheme="majorBidi" w:cstheme="majorBidi"/>
          <w:b/>
          <w:sz w:val="24"/>
          <w:szCs w:val="24"/>
          <w:lang w:val="en-US"/>
        </w:rPr>
        <w:lastRenderedPageBreak/>
        <w:t>Figure A.</w:t>
      </w:r>
      <w:r w:rsidR="003A265A">
        <w:rPr>
          <w:rFonts w:asciiTheme="majorBidi" w:hAnsiTheme="majorBidi" w:cstheme="majorBidi"/>
          <w:b/>
          <w:sz w:val="24"/>
          <w:szCs w:val="24"/>
          <w:lang w:val="en-US"/>
        </w:rPr>
        <w:t>2</w:t>
      </w:r>
      <w:r w:rsidRPr="00D435F9">
        <w:rPr>
          <w:rFonts w:asciiTheme="majorBidi" w:hAnsiTheme="majorBidi" w:cstheme="majorBidi"/>
          <w:b/>
          <w:sz w:val="24"/>
          <w:szCs w:val="24"/>
          <w:lang w:val="en-US"/>
        </w:rPr>
        <w:t xml:space="preserve">. Alternate samples and outcomes. </w:t>
      </w:r>
      <w:r w:rsidRPr="00D435F9">
        <w:rPr>
          <w:rFonts w:asciiTheme="majorBidi" w:hAnsiTheme="majorBidi" w:cstheme="majorBidi"/>
          <w:sz w:val="24"/>
          <w:szCs w:val="24"/>
          <w:lang w:val="en-US"/>
        </w:rPr>
        <w:t>See Table A.</w:t>
      </w:r>
      <w:r w:rsidR="00DE3DD6">
        <w:rPr>
          <w:rFonts w:asciiTheme="majorBidi" w:hAnsiTheme="majorBidi" w:cstheme="majorBidi"/>
          <w:sz w:val="24"/>
          <w:szCs w:val="24"/>
          <w:lang w:val="en-US"/>
        </w:rPr>
        <w:t>1</w:t>
      </w:r>
      <w:r w:rsidRPr="00D435F9">
        <w:rPr>
          <w:rFonts w:asciiTheme="majorBidi" w:hAnsiTheme="majorBidi" w:cstheme="majorBidi"/>
          <w:sz w:val="24"/>
          <w:szCs w:val="24"/>
          <w:lang w:val="en-US"/>
        </w:rPr>
        <w:t xml:space="preserve"> for</w:t>
      </w:r>
      <w:r w:rsidR="003D1178" w:rsidRPr="00D435F9">
        <w:rPr>
          <w:rFonts w:asciiTheme="majorBidi" w:hAnsiTheme="majorBidi" w:cstheme="majorBidi"/>
          <w:sz w:val="24"/>
          <w:szCs w:val="24"/>
          <w:lang w:val="en-US"/>
        </w:rPr>
        <w:t xml:space="preserve"> parameter estimates and</w:t>
      </w:r>
      <w:r w:rsidRPr="00D435F9">
        <w:rPr>
          <w:rFonts w:asciiTheme="majorBidi" w:hAnsiTheme="majorBidi" w:cstheme="majorBidi"/>
          <w:sz w:val="24"/>
          <w:szCs w:val="24"/>
          <w:lang w:val="en-US"/>
        </w:rPr>
        <w:t xml:space="preserve"> model info.</w:t>
      </w:r>
      <w:r w:rsidRPr="000B4D8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2104EB65" w14:textId="1D5F0020" w:rsidR="000C2419" w:rsidRDefault="003B3E97" w:rsidP="00092021">
      <w:pPr>
        <w:shd w:val="clear" w:color="auto" w:fill="FFFFFF" w:themeFill="background1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noProof/>
          <w:sz w:val="24"/>
          <w:szCs w:val="24"/>
          <w:lang w:val="en-US"/>
        </w:rPr>
        <w:drawing>
          <wp:inline distT="0" distB="0" distL="0" distR="0" wp14:anchorId="60947B81" wp14:editId="4F4F5589">
            <wp:extent cx="5759450" cy="6911340"/>
            <wp:effectExtent l="0" t="0" r="0" b="3810"/>
            <wp:docPr id="6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de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91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8A1715" w14:textId="2FFC7AF0" w:rsidR="00092021" w:rsidRDefault="00092021">
      <w:pPr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17C53BC3" w14:textId="77777777" w:rsidR="00092021" w:rsidRDefault="00092021">
      <w:pPr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25B2D3B2" w14:textId="26987215" w:rsidR="002310AA" w:rsidRDefault="002310AA" w:rsidP="002310AA">
      <w:pPr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529AAAB0" w14:textId="19996417" w:rsidR="003B3E97" w:rsidRDefault="003B3E97">
      <w:pPr>
        <w:rPr>
          <w:rFonts w:asciiTheme="majorBidi" w:hAnsiTheme="majorBidi" w:cstheme="majorBidi"/>
          <w:b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sz w:val="24"/>
          <w:szCs w:val="24"/>
          <w:lang w:val="en-US"/>
        </w:rPr>
        <w:br w:type="page"/>
      </w:r>
    </w:p>
    <w:p w14:paraId="2CA187B2" w14:textId="65D93CC3" w:rsidR="003B3E97" w:rsidRPr="00B40BDD" w:rsidRDefault="003B3E97" w:rsidP="00B40BDD">
      <w:pPr>
        <w:rPr>
          <w:rFonts w:asciiTheme="majorBidi" w:hAnsiTheme="majorBidi" w:cstheme="majorBidi"/>
          <w:bCs/>
          <w:sz w:val="20"/>
          <w:szCs w:val="20"/>
          <w:lang w:val="en-US"/>
        </w:rPr>
      </w:pPr>
      <w:r>
        <w:rPr>
          <w:rFonts w:asciiTheme="majorBidi" w:hAnsiTheme="majorBidi" w:cstheme="majorBidi"/>
          <w:b/>
          <w:sz w:val="24"/>
          <w:szCs w:val="24"/>
          <w:lang w:val="en-US"/>
        </w:rPr>
        <w:lastRenderedPageBreak/>
        <w:t xml:space="preserve">Table A1. Models for alternate samples and outcomes. </w:t>
      </w:r>
      <w:r w:rsidR="00B40BDD" w:rsidRPr="00EB3C74">
        <w:rPr>
          <w:rFonts w:asciiTheme="majorBidi" w:hAnsiTheme="majorBidi" w:cstheme="majorBidi"/>
          <w:bCs/>
          <w:sz w:val="20"/>
          <w:szCs w:val="20"/>
          <w:lang w:val="en-US"/>
        </w:rPr>
        <w:t>Parameter estimates and standard errors</w:t>
      </w:r>
      <w:r w:rsidR="00B40BDD" w:rsidRPr="00EB3C74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r w:rsidR="00B40BDD" w:rsidRPr="00EB3C74">
        <w:rPr>
          <w:rFonts w:asciiTheme="majorBidi" w:hAnsiTheme="majorBidi" w:cstheme="majorBidi"/>
          <w:bCs/>
          <w:sz w:val="20"/>
          <w:szCs w:val="20"/>
          <w:lang w:val="en-US"/>
        </w:rPr>
        <w:t xml:space="preserve">Estimates are controlled for dummies for age (one year categories), dummies for period time (one year categories), and individual fixed effects. </w:t>
      </w:r>
      <w:r w:rsidR="00B40BDD">
        <w:rPr>
          <w:rFonts w:asciiTheme="majorBidi" w:hAnsiTheme="majorBidi" w:cstheme="majorBidi"/>
          <w:bCs/>
          <w:sz w:val="20"/>
          <w:szCs w:val="20"/>
          <w:lang w:val="en-US"/>
        </w:rPr>
        <w:t>C</w:t>
      </w:r>
      <w:r w:rsidR="00B40BDD" w:rsidRPr="00EB3C74">
        <w:rPr>
          <w:rFonts w:asciiTheme="majorBidi" w:hAnsiTheme="majorBidi" w:cstheme="majorBidi"/>
          <w:bCs/>
          <w:sz w:val="20"/>
          <w:szCs w:val="20"/>
          <w:lang w:val="en-US"/>
        </w:rPr>
        <w:t>olumn 3</w:t>
      </w:r>
      <w:r w:rsidR="00B40BDD">
        <w:rPr>
          <w:rFonts w:asciiTheme="majorBidi" w:hAnsiTheme="majorBidi" w:cstheme="majorBidi"/>
          <w:bCs/>
          <w:sz w:val="20"/>
          <w:szCs w:val="20"/>
          <w:lang w:val="en-US"/>
        </w:rPr>
        <w:t xml:space="preserve"> shows estimates for the </w:t>
      </w:r>
      <w:r w:rsidR="00B40BDD" w:rsidRPr="00EB3C74">
        <w:rPr>
          <w:rFonts w:asciiTheme="majorBidi" w:hAnsiTheme="majorBidi" w:cstheme="majorBidi"/>
          <w:bCs/>
          <w:sz w:val="20"/>
          <w:szCs w:val="20"/>
          <w:lang w:val="en-US"/>
        </w:rPr>
        <w:t>interaction</w:t>
      </w:r>
      <w:r w:rsidR="00B40BDD">
        <w:rPr>
          <w:rFonts w:asciiTheme="majorBidi" w:hAnsiTheme="majorBidi" w:cstheme="majorBidi"/>
          <w:bCs/>
          <w:sz w:val="20"/>
          <w:szCs w:val="20"/>
          <w:lang w:val="en-US"/>
        </w:rPr>
        <w:t xml:space="preserve"> term between the stratifying variable and duration to bereavement.  *** p&lt;0.001, ** p&lt;0.01, *p&lt;0.05</w:t>
      </w:r>
      <w:r w:rsidR="00941A49">
        <w:rPr>
          <w:rFonts w:asciiTheme="majorBidi" w:hAnsiTheme="majorBidi" w:cstheme="majorBidi"/>
          <w:bCs/>
          <w:sz w:val="20"/>
          <w:szCs w:val="20"/>
          <w:lang w:val="en-US"/>
        </w:rPr>
        <w:t>, +p&lt;0.1</w:t>
      </w:r>
      <w:r w:rsidR="00B40BDD">
        <w:rPr>
          <w:rFonts w:asciiTheme="majorBidi" w:hAnsiTheme="majorBidi" w:cstheme="majorBidi"/>
          <w:bCs/>
          <w:sz w:val="20"/>
          <w:szCs w:val="20"/>
          <w:lang w:val="en-US"/>
        </w:rPr>
        <w:t xml:space="preserve">.  </w:t>
      </w:r>
    </w:p>
    <w:tbl>
      <w:tblPr>
        <w:tblW w:w="93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7"/>
        <w:gridCol w:w="801"/>
        <w:gridCol w:w="921"/>
        <w:gridCol w:w="591"/>
        <w:gridCol w:w="801"/>
        <w:gridCol w:w="921"/>
        <w:gridCol w:w="700"/>
        <w:gridCol w:w="920"/>
        <w:gridCol w:w="920"/>
        <w:gridCol w:w="700"/>
      </w:tblGrid>
      <w:tr w:rsidR="00F0105A" w:rsidRPr="00F0105A" w14:paraId="29D5050F" w14:textId="77777777" w:rsidTr="00F0105A">
        <w:trPr>
          <w:trHeight w:val="300"/>
        </w:trPr>
        <w:tc>
          <w:tcPr>
            <w:tcW w:w="61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B0C1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F01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A) Alternate samples (mental health and psychosocial consultations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AB9C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752A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788A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2D63" w14:textId="77777777" w:rsidR="00F0105A" w:rsidRPr="00F0105A" w:rsidRDefault="00F0105A" w:rsidP="00F0105A">
            <w:pPr>
              <w:spacing w:after="0" w:line="240" w:lineRule="auto"/>
              <w:rPr>
                <w:rFonts w:ascii="Calibri" w:eastAsia="Times New Roman" w:hAnsi="Calibri" w:cs="Calibri"/>
                <w:lang w:val="en-US" w:eastAsia="nb-NO"/>
              </w:rPr>
            </w:pPr>
            <w:r w:rsidRPr="00F0105A">
              <w:rPr>
                <w:rFonts w:ascii="Calibri" w:eastAsia="Times New Roman" w:hAnsi="Calibri" w:cs="Calibri"/>
                <w:lang w:val="en-US" w:eastAsia="nb-NO"/>
              </w:rPr>
              <w:t> </w:t>
            </w:r>
          </w:p>
        </w:tc>
      </w:tr>
      <w:tr w:rsidR="00F0105A" w:rsidRPr="00F0105A" w14:paraId="48B2A085" w14:textId="77777777" w:rsidTr="00F0105A">
        <w:trPr>
          <w:trHeight w:val="540"/>
        </w:trPr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2FDEF9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 xml:space="preserve">Years from </w:t>
            </w:r>
            <w:r w:rsidRPr="00F01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br/>
              <w:t>bereavement</w:t>
            </w:r>
          </w:p>
        </w:tc>
        <w:tc>
          <w:tcPr>
            <w:tcW w:w="23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9DE16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 xml:space="preserve"> Majority background only</w:t>
            </w:r>
          </w:p>
        </w:tc>
        <w:tc>
          <w:tcPr>
            <w:tcW w:w="24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9AD8F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Ages 10-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304D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BC49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D0CD9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</w:tr>
      <w:tr w:rsidR="00F0105A" w:rsidRPr="00F0105A" w14:paraId="530B965A" w14:textId="77777777" w:rsidTr="00F0105A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F74B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BE15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EA32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1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4D58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DFE4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0D23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D35B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0327" w14:textId="77777777" w:rsidR="00F0105A" w:rsidRPr="00F0105A" w:rsidRDefault="00F0105A" w:rsidP="00F0105A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F0105A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D8BE" w14:textId="77777777" w:rsidR="00F0105A" w:rsidRPr="00F0105A" w:rsidRDefault="00F0105A" w:rsidP="00F0105A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F0105A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C851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</w:tr>
      <w:tr w:rsidR="00F0105A" w:rsidRPr="00F0105A" w14:paraId="016C2B93" w14:textId="77777777" w:rsidTr="00F0105A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ED1B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3307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3DBA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1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EC87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B65B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AD8F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FB05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F83C" w14:textId="77777777" w:rsidR="00F0105A" w:rsidRPr="00F0105A" w:rsidRDefault="00F0105A" w:rsidP="00F0105A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F0105A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F4BB" w14:textId="77777777" w:rsidR="00F0105A" w:rsidRPr="00F0105A" w:rsidRDefault="00F0105A" w:rsidP="00F0105A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F0105A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8917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</w:tr>
      <w:tr w:rsidR="00F0105A" w:rsidRPr="00F0105A" w14:paraId="62F6DF5F" w14:textId="77777777" w:rsidTr="00F0105A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4F51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90A6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F473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1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D48D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159E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138E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2186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03F2" w14:textId="77777777" w:rsidR="00F0105A" w:rsidRPr="00F0105A" w:rsidRDefault="00F0105A" w:rsidP="00F0105A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F0105A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34D3" w14:textId="77777777" w:rsidR="00F0105A" w:rsidRPr="00F0105A" w:rsidRDefault="00F0105A" w:rsidP="00F0105A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F0105A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81A8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</w:tr>
      <w:tr w:rsidR="00F0105A" w:rsidRPr="00F0105A" w14:paraId="38FB104A" w14:textId="77777777" w:rsidTr="00F0105A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3B72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4886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1ACB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1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969F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0011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6FC2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2850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5FCC" w14:textId="77777777" w:rsidR="00F0105A" w:rsidRPr="00F0105A" w:rsidRDefault="00F0105A" w:rsidP="00F0105A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F0105A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140B" w14:textId="77777777" w:rsidR="00F0105A" w:rsidRPr="00F0105A" w:rsidRDefault="00F0105A" w:rsidP="00F0105A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F0105A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9215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</w:tr>
      <w:tr w:rsidR="00F0105A" w:rsidRPr="00F0105A" w14:paraId="185E91C5" w14:textId="77777777" w:rsidTr="00F0105A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A680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1 (ref.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3826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AD66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E03F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A196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C304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7441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A893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C368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2281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</w:tr>
      <w:tr w:rsidR="00F0105A" w:rsidRPr="00F0105A" w14:paraId="3DADDA4A" w14:textId="77777777" w:rsidTr="00F0105A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0369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D2F8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6FCD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1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E10C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271C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14EC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661B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FD20" w14:textId="77777777" w:rsidR="00F0105A" w:rsidRPr="00F0105A" w:rsidRDefault="00F0105A" w:rsidP="00F0105A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F0105A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9895" w14:textId="77777777" w:rsidR="00F0105A" w:rsidRPr="00F0105A" w:rsidRDefault="00F0105A" w:rsidP="00F0105A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F0105A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4B98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</w:tr>
      <w:tr w:rsidR="00F0105A" w:rsidRPr="00F0105A" w14:paraId="1AB63189" w14:textId="77777777" w:rsidTr="00F0105A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1B14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B211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3448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1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7C9B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26F6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B7B5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7CD5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EEAA" w14:textId="77777777" w:rsidR="00F0105A" w:rsidRPr="00F0105A" w:rsidRDefault="00F0105A" w:rsidP="00F0105A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F0105A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D030" w14:textId="77777777" w:rsidR="00F0105A" w:rsidRPr="00F0105A" w:rsidRDefault="00F0105A" w:rsidP="00F0105A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F0105A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B8E0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</w:tr>
      <w:tr w:rsidR="00F0105A" w:rsidRPr="00F0105A" w14:paraId="0C0AB0BA" w14:textId="77777777" w:rsidTr="00F0105A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052C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4FDC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93D3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1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C484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E500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242B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4012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99BB" w14:textId="77777777" w:rsidR="00F0105A" w:rsidRPr="00F0105A" w:rsidRDefault="00F0105A" w:rsidP="00F0105A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F0105A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4E56" w14:textId="77777777" w:rsidR="00F0105A" w:rsidRPr="00F0105A" w:rsidRDefault="00F0105A" w:rsidP="00F0105A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F0105A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1AF2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</w:tr>
      <w:tr w:rsidR="00F0105A" w:rsidRPr="00F0105A" w14:paraId="53B4A0EB" w14:textId="77777777" w:rsidTr="00F0105A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77E3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E84D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AB97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1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7CA0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C583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260D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BD67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FBDA" w14:textId="77777777" w:rsidR="00F0105A" w:rsidRPr="00F0105A" w:rsidRDefault="00F0105A" w:rsidP="00F0105A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F0105A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8F18" w14:textId="77777777" w:rsidR="00F0105A" w:rsidRPr="00F0105A" w:rsidRDefault="00F0105A" w:rsidP="00F0105A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F0105A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6EB4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</w:tr>
      <w:tr w:rsidR="00F0105A" w:rsidRPr="00F0105A" w14:paraId="7A5A352F" w14:textId="77777777" w:rsidTr="00F0105A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33AF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9206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B4A9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1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B859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F8F6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CBE9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7B9D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2B4D" w14:textId="77777777" w:rsidR="00F0105A" w:rsidRPr="00F0105A" w:rsidRDefault="00F0105A" w:rsidP="00F0105A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F0105A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E6B7" w14:textId="77777777" w:rsidR="00F0105A" w:rsidRPr="00F0105A" w:rsidRDefault="00F0105A" w:rsidP="00F0105A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F0105A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C7BC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</w:tr>
      <w:tr w:rsidR="00F0105A" w:rsidRPr="00F0105A" w14:paraId="14779C15" w14:textId="77777777" w:rsidTr="00F0105A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4D9F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CF37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2D98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3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1E66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C0465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192A0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1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2C862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43A6" w14:textId="77777777" w:rsidR="00F0105A" w:rsidRPr="00F0105A" w:rsidRDefault="00F0105A" w:rsidP="00F0105A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F0105A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0E4D" w14:textId="77777777" w:rsidR="00F0105A" w:rsidRPr="00F0105A" w:rsidRDefault="00F0105A" w:rsidP="00F0105A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F0105A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4F07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</w:tr>
      <w:tr w:rsidR="00F0105A" w:rsidRPr="00F0105A" w14:paraId="221714D0" w14:textId="77777777" w:rsidTr="00F0105A">
        <w:trPr>
          <w:trHeight w:val="300"/>
        </w:trPr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B919E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E38E3" w14:textId="0F94EE98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8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40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911D1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D3EFD" w14:textId="7CB4AF5E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6555C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A886" w14:textId="77777777" w:rsidR="00F0105A" w:rsidRPr="00F0105A" w:rsidRDefault="00F0105A" w:rsidP="00F0105A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F0105A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117E" w14:textId="77777777" w:rsidR="00F0105A" w:rsidRPr="00F0105A" w:rsidRDefault="00F0105A" w:rsidP="00F0105A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EF82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</w:tr>
      <w:tr w:rsidR="00F0105A" w:rsidRPr="00F0105A" w14:paraId="2209B6CC" w14:textId="77777777" w:rsidTr="00F0105A">
        <w:trPr>
          <w:trHeight w:val="300"/>
        </w:trPr>
        <w:tc>
          <w:tcPr>
            <w:tcW w:w="3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62715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F01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 xml:space="preserve">B) Alternate outcomes (main sample) 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64152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4C7D3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2A5BF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D5DCA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DA36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1C90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9D12" w14:textId="77777777" w:rsidR="00F0105A" w:rsidRPr="00F0105A" w:rsidRDefault="00F0105A" w:rsidP="00F0105A">
            <w:pPr>
              <w:spacing w:after="0" w:line="240" w:lineRule="auto"/>
              <w:rPr>
                <w:rFonts w:ascii="Calibri" w:eastAsia="Times New Roman" w:hAnsi="Calibri" w:cs="Calibri"/>
                <w:lang w:val="en-US" w:eastAsia="nb-NO"/>
              </w:rPr>
            </w:pPr>
            <w:r w:rsidRPr="00F0105A">
              <w:rPr>
                <w:rFonts w:ascii="Calibri" w:eastAsia="Times New Roman" w:hAnsi="Calibri" w:cs="Calibri"/>
                <w:lang w:val="en-US" w:eastAsia="nb-NO"/>
              </w:rPr>
              <w:t> </w:t>
            </w:r>
          </w:p>
        </w:tc>
      </w:tr>
      <w:tr w:rsidR="00F0105A" w:rsidRPr="00F0105A" w14:paraId="3BA5E373" w14:textId="77777777" w:rsidTr="00F0105A">
        <w:trPr>
          <w:trHeight w:val="720"/>
        </w:trPr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B6824E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 xml:space="preserve">Years from </w:t>
            </w:r>
            <w:r w:rsidRPr="00F01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br/>
              <w:t>bereavement</w:t>
            </w:r>
          </w:p>
        </w:tc>
        <w:tc>
          <w:tcPr>
            <w:tcW w:w="23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1CE25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Mental health only</w:t>
            </w:r>
          </w:p>
        </w:tc>
        <w:tc>
          <w:tcPr>
            <w:tcW w:w="24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E12D1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 xml:space="preserve">Psychosocial causes only </w:t>
            </w:r>
          </w:p>
        </w:tc>
        <w:tc>
          <w:tcPr>
            <w:tcW w:w="25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4D0AA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Mental health/psychosocial excluded</w:t>
            </w:r>
          </w:p>
        </w:tc>
      </w:tr>
      <w:tr w:rsidR="00F0105A" w:rsidRPr="00F0105A" w14:paraId="135F013D" w14:textId="77777777" w:rsidTr="00F0105A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7683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6139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952F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1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FEDF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7FD6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11E0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B61D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3433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752D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015C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0105A" w:rsidRPr="00F0105A" w14:paraId="2CA0F55E" w14:textId="77777777" w:rsidTr="00F0105A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3A55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990F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A78B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1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6A31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CCD0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40E0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87D8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6BB2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59D0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6BB7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0105A" w:rsidRPr="00F0105A" w14:paraId="49AEF382" w14:textId="77777777" w:rsidTr="00F0105A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DF3B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AA3C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846E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1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587C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75DF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CA45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A63C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3EA9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C4B1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9857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0105A" w:rsidRPr="00F0105A" w14:paraId="5E5CE2ED" w14:textId="77777777" w:rsidTr="00F0105A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9B04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CBA9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D8C1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1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2D18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+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C86A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440D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93BF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C4F4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91D2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DC36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0105A" w:rsidRPr="00F0105A" w14:paraId="19175159" w14:textId="77777777" w:rsidTr="00F0105A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79BD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1 (ref.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00C1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D5B0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983B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DA5D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EDD7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1298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219E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806B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506F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0105A" w:rsidRPr="00F0105A" w14:paraId="16499B0D" w14:textId="77777777" w:rsidTr="00F0105A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7E74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F60D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0879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1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C2D3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13AF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0427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355F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31E3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AA07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C334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*</w:t>
            </w:r>
          </w:p>
        </w:tc>
      </w:tr>
      <w:tr w:rsidR="00F0105A" w:rsidRPr="00F0105A" w14:paraId="678D8600" w14:textId="77777777" w:rsidTr="00F0105A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10A0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87DE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1CE6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1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87D0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EB63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10FB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22C2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4172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8B82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AC95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</w:t>
            </w:r>
          </w:p>
        </w:tc>
      </w:tr>
      <w:tr w:rsidR="00F0105A" w:rsidRPr="00F0105A" w14:paraId="230C7824" w14:textId="77777777" w:rsidTr="00F0105A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9ED8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8D14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EC1F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1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090D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FC83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D754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6BAB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216F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4AE3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B5CE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+</w:t>
            </w:r>
          </w:p>
        </w:tc>
      </w:tr>
      <w:tr w:rsidR="00F0105A" w:rsidRPr="00F0105A" w14:paraId="711FB9DE" w14:textId="77777777" w:rsidTr="00F0105A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C62C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53F2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57D3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1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00D5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DAA6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E21B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EA72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D994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C526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4076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+</w:t>
            </w:r>
          </w:p>
        </w:tc>
      </w:tr>
      <w:tr w:rsidR="00F0105A" w:rsidRPr="00F0105A" w14:paraId="10E88FB2" w14:textId="77777777" w:rsidTr="00F0105A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7308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DDA3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86FD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1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6A69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F118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1356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C07B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FA49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A6ED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94DC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</w:t>
            </w:r>
          </w:p>
        </w:tc>
      </w:tr>
      <w:tr w:rsidR="00F0105A" w:rsidRPr="00F0105A" w14:paraId="372FC4BD" w14:textId="77777777" w:rsidTr="00F0105A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6CFD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1121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1C6C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2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1168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A923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5BD6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FC75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D491" w14:textId="77777777" w:rsidR="00F0105A" w:rsidRPr="00F0105A" w:rsidRDefault="00F0105A" w:rsidP="00F01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A422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0.0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6BF7" w14:textId="7777777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0105A" w:rsidRPr="00F0105A" w14:paraId="067B6436" w14:textId="77777777" w:rsidTr="00F0105A">
        <w:trPr>
          <w:trHeight w:val="300"/>
        </w:trPr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B509D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07B96" w14:textId="58657D87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02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2208D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7B31D" w14:textId="7A4AD46E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0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F3CF9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2E358" w14:textId="43534A24" w:rsidR="00F0105A" w:rsidRPr="00F0105A" w:rsidRDefault="00F0105A" w:rsidP="00F0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0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85400" w14:textId="77777777" w:rsidR="00F0105A" w:rsidRPr="00F0105A" w:rsidRDefault="00F0105A" w:rsidP="00F01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105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</w:tr>
    </w:tbl>
    <w:p w14:paraId="0F1EB943" w14:textId="77777777" w:rsidR="003B3E97" w:rsidRDefault="003B3E97" w:rsidP="002310AA">
      <w:pPr>
        <w:rPr>
          <w:rFonts w:asciiTheme="majorBidi" w:hAnsiTheme="majorBidi" w:cstheme="majorBidi"/>
          <w:b/>
          <w:sz w:val="24"/>
          <w:szCs w:val="24"/>
          <w:lang w:val="en-US"/>
        </w:rPr>
      </w:pPr>
    </w:p>
    <w:sectPr w:rsidR="003B3E97" w:rsidSect="003B3E97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8758D5" w14:textId="77777777" w:rsidR="00EB67B8" w:rsidRDefault="00EB67B8" w:rsidP="00420079">
      <w:pPr>
        <w:spacing w:after="0" w:line="240" w:lineRule="auto"/>
      </w:pPr>
      <w:r>
        <w:separator/>
      </w:r>
    </w:p>
  </w:endnote>
  <w:endnote w:type="continuationSeparator" w:id="0">
    <w:p w14:paraId="5F3B0866" w14:textId="77777777" w:rsidR="00EB67B8" w:rsidRDefault="00EB67B8" w:rsidP="004200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2CB00F" w14:textId="77777777" w:rsidR="00EB67B8" w:rsidRDefault="00EB67B8" w:rsidP="00420079">
      <w:pPr>
        <w:spacing w:after="0" w:line="240" w:lineRule="auto"/>
      </w:pPr>
      <w:r>
        <w:separator/>
      </w:r>
    </w:p>
  </w:footnote>
  <w:footnote w:type="continuationSeparator" w:id="0">
    <w:p w14:paraId="6DB29732" w14:textId="77777777" w:rsidR="00EB67B8" w:rsidRDefault="00EB67B8" w:rsidP="004200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DF2"/>
    <w:rsid w:val="00090A00"/>
    <w:rsid w:val="00092021"/>
    <w:rsid w:val="00096C0E"/>
    <w:rsid w:val="00097B44"/>
    <w:rsid w:val="000C2419"/>
    <w:rsid w:val="001158BD"/>
    <w:rsid w:val="00130F2D"/>
    <w:rsid w:val="001532F2"/>
    <w:rsid w:val="00184624"/>
    <w:rsid w:val="001A1DFF"/>
    <w:rsid w:val="001D0AA1"/>
    <w:rsid w:val="001F55F4"/>
    <w:rsid w:val="002024D4"/>
    <w:rsid w:val="0022184C"/>
    <w:rsid w:val="002310AA"/>
    <w:rsid w:val="00262251"/>
    <w:rsid w:val="00282E15"/>
    <w:rsid w:val="002B41D1"/>
    <w:rsid w:val="003159F5"/>
    <w:rsid w:val="0034211B"/>
    <w:rsid w:val="0039422A"/>
    <w:rsid w:val="003A265A"/>
    <w:rsid w:val="003B3E97"/>
    <w:rsid w:val="003C17A1"/>
    <w:rsid w:val="003D1178"/>
    <w:rsid w:val="003F423B"/>
    <w:rsid w:val="00420079"/>
    <w:rsid w:val="00476DF2"/>
    <w:rsid w:val="004912E2"/>
    <w:rsid w:val="00491FF1"/>
    <w:rsid w:val="004F20F1"/>
    <w:rsid w:val="00512DFC"/>
    <w:rsid w:val="00532455"/>
    <w:rsid w:val="00544434"/>
    <w:rsid w:val="00610D8E"/>
    <w:rsid w:val="0066051D"/>
    <w:rsid w:val="006B52DE"/>
    <w:rsid w:val="00725AC4"/>
    <w:rsid w:val="00741024"/>
    <w:rsid w:val="00741423"/>
    <w:rsid w:val="007566D8"/>
    <w:rsid w:val="00757D27"/>
    <w:rsid w:val="00775150"/>
    <w:rsid w:val="00791A7B"/>
    <w:rsid w:val="0085062C"/>
    <w:rsid w:val="00897CC7"/>
    <w:rsid w:val="008A73D6"/>
    <w:rsid w:val="008B4B9B"/>
    <w:rsid w:val="008F3835"/>
    <w:rsid w:val="008F7EF7"/>
    <w:rsid w:val="00941A49"/>
    <w:rsid w:val="00966EAC"/>
    <w:rsid w:val="009802B9"/>
    <w:rsid w:val="009A181E"/>
    <w:rsid w:val="009B66F4"/>
    <w:rsid w:val="00A83CC4"/>
    <w:rsid w:val="00A8466F"/>
    <w:rsid w:val="00A84D69"/>
    <w:rsid w:val="00AE45AE"/>
    <w:rsid w:val="00B00EBE"/>
    <w:rsid w:val="00B30B29"/>
    <w:rsid w:val="00B40BDD"/>
    <w:rsid w:val="00C25A67"/>
    <w:rsid w:val="00C71703"/>
    <w:rsid w:val="00C974B1"/>
    <w:rsid w:val="00CC59D5"/>
    <w:rsid w:val="00CD1CDC"/>
    <w:rsid w:val="00D108E2"/>
    <w:rsid w:val="00D435F9"/>
    <w:rsid w:val="00D71B8D"/>
    <w:rsid w:val="00D763C3"/>
    <w:rsid w:val="00D862EA"/>
    <w:rsid w:val="00DD5804"/>
    <w:rsid w:val="00DE3DD6"/>
    <w:rsid w:val="00E0336B"/>
    <w:rsid w:val="00E12F8E"/>
    <w:rsid w:val="00E16A8C"/>
    <w:rsid w:val="00E710BC"/>
    <w:rsid w:val="00EB67B8"/>
    <w:rsid w:val="00EF55DB"/>
    <w:rsid w:val="00F0105A"/>
    <w:rsid w:val="00F0515B"/>
    <w:rsid w:val="00F24DD1"/>
    <w:rsid w:val="00F37D81"/>
    <w:rsid w:val="00FD2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17367"/>
  <w15:chartTrackingRefBased/>
  <w15:docId w15:val="{B3A26D8D-9362-493A-A115-443FD9CC0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DF2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4200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420079"/>
  </w:style>
  <w:style w:type="paragraph" w:styleId="Bunntekst">
    <w:name w:val="footer"/>
    <w:basedOn w:val="Normal"/>
    <w:link w:val="BunntekstTegn"/>
    <w:uiPriority w:val="99"/>
    <w:unhideWhenUsed/>
    <w:rsid w:val="004200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4200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94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7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7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1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8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2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C918DA-AC41-474D-B5A3-6E497F7C82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0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, Rannveig Kaldager</dc:creator>
  <cp:keywords/>
  <dc:description/>
  <cp:lastModifiedBy>Rannveig Kaldager Hart</cp:lastModifiedBy>
  <cp:revision>5</cp:revision>
  <cp:lastPrinted>2022-08-18T13:17:00Z</cp:lastPrinted>
  <dcterms:created xsi:type="dcterms:W3CDTF">2022-08-18T12:05:00Z</dcterms:created>
  <dcterms:modified xsi:type="dcterms:W3CDTF">2022-08-18T14:40:00Z</dcterms:modified>
</cp:coreProperties>
</file>